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3711A4" w14:textId="71D09020" w:rsidR="0060363B" w:rsidRPr="00747FEB" w:rsidRDefault="0060363B" w:rsidP="00E249CE">
      <w:pPr>
        <w:pStyle w:val="a6"/>
        <w:keepNext/>
        <w:jc w:val="both"/>
        <w:rPr>
          <w:color w:val="auto"/>
          <w:sz w:val="24"/>
          <w:szCs w:val="24"/>
        </w:rPr>
      </w:pPr>
      <w:r w:rsidRPr="00747FEB">
        <w:rPr>
          <w:color w:val="auto"/>
          <w:sz w:val="24"/>
          <w:szCs w:val="24"/>
        </w:rPr>
        <w:t xml:space="preserve">Table </w:t>
      </w:r>
      <w:r w:rsidR="004C61A1">
        <w:rPr>
          <w:color w:val="auto"/>
          <w:sz w:val="24"/>
          <w:szCs w:val="24"/>
        </w:rPr>
        <w:t>S</w:t>
      </w:r>
      <w:r w:rsidR="004C61A1">
        <w:rPr>
          <w:rFonts w:eastAsia="宋体"/>
          <w:color w:val="auto"/>
          <w:sz w:val="24"/>
          <w:szCs w:val="24"/>
          <w:lang w:eastAsia="zh-CN"/>
        </w:rPr>
        <w:t>3</w:t>
      </w:r>
      <w:r w:rsidR="004C61A1" w:rsidRPr="00747FEB">
        <w:rPr>
          <w:color w:val="auto"/>
          <w:sz w:val="24"/>
          <w:szCs w:val="24"/>
        </w:rPr>
        <w:t xml:space="preserve"> </w:t>
      </w:r>
      <w:r w:rsidRPr="00747FEB">
        <w:rPr>
          <w:color w:val="auto"/>
          <w:sz w:val="24"/>
          <w:szCs w:val="24"/>
        </w:rPr>
        <w:t xml:space="preserve">Quantitative assessment of the relatively mRNA level in wild-type and </w:t>
      </w:r>
      <w:proofErr w:type="spellStart"/>
      <w:r w:rsidRPr="00747FEB">
        <w:rPr>
          <w:i/>
          <w:color w:val="auto"/>
          <w:sz w:val="24"/>
          <w:szCs w:val="24"/>
        </w:rPr>
        <w:t>msmHr</w:t>
      </w:r>
      <w:proofErr w:type="spellEnd"/>
      <w:r w:rsidRPr="00747FEB">
        <w:rPr>
          <w:color w:val="auto"/>
          <w:sz w:val="24"/>
          <w:szCs w:val="24"/>
        </w:rPr>
        <w:t xml:space="preserve"> mutant following exposure to hydrogen peroxide</w:t>
      </w:r>
    </w:p>
    <w:tbl>
      <w:tblPr>
        <w:tblStyle w:val="a4"/>
        <w:tblpPr w:leftFromText="180" w:rightFromText="180" w:vertAnchor="text" w:horzAnchor="page" w:tblpXSpec="center" w:tblpY="181"/>
        <w:tblW w:w="10209" w:type="dxa"/>
        <w:tblLook w:val="04A0" w:firstRow="1" w:lastRow="0" w:firstColumn="1" w:lastColumn="0" w:noHBand="0" w:noVBand="1"/>
      </w:tblPr>
      <w:tblGrid>
        <w:gridCol w:w="2267"/>
        <w:gridCol w:w="3399"/>
        <w:gridCol w:w="4543"/>
      </w:tblGrid>
      <w:tr w:rsidR="00747FEB" w14:paraId="12308D17" w14:textId="77777777" w:rsidTr="00A166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A0598D6" w14:textId="77777777" w:rsidR="00F317A7" w:rsidRDefault="00F317A7" w:rsidP="00F17E66"/>
          <w:p w14:paraId="33C5102D" w14:textId="77777777" w:rsidR="00F317A7" w:rsidRDefault="00F317A7" w:rsidP="00F17E66"/>
          <w:p w14:paraId="5A6BDB6D" w14:textId="25E81A52" w:rsidR="0060363B" w:rsidRDefault="00F317A7" w:rsidP="00F17E66">
            <w:r>
              <w:t xml:space="preserve">   </w:t>
            </w:r>
            <w:r w:rsidR="0060363B">
              <w:t>Locus</w:t>
            </w:r>
          </w:p>
        </w:tc>
        <w:tc>
          <w:tcPr>
            <w:tcW w:w="339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5A5AF35" w14:textId="77777777" w:rsidR="00F317A7" w:rsidRDefault="00F317A7" w:rsidP="00F17E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03F8102" w14:textId="77777777" w:rsidR="00F317A7" w:rsidRDefault="00F317A7" w:rsidP="00F17E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6CDDC1B" w14:textId="77777777" w:rsidR="0060363B" w:rsidRDefault="0060363B" w:rsidP="00F17E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ne product</w:t>
            </w:r>
          </w:p>
        </w:tc>
        <w:tc>
          <w:tcPr>
            <w:tcW w:w="454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55B43D3" w14:textId="77777777" w:rsidR="0060363B" w:rsidRPr="00F17E66" w:rsidRDefault="0060363B" w:rsidP="00C12F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lative fold expression after treatment H</w:t>
            </w:r>
            <w:r w:rsidRPr="00F17E66">
              <w:rPr>
                <w:vertAlign w:val="subscript"/>
              </w:rPr>
              <w:t>2</w:t>
            </w:r>
            <w:r>
              <w:t>O</w:t>
            </w:r>
            <w:r w:rsidRPr="00F17E66">
              <w:rPr>
                <w:vertAlign w:val="subscript"/>
              </w:rPr>
              <w:t>2</w:t>
            </w:r>
          </w:p>
          <w:p w14:paraId="1AD57A42" w14:textId="77777777" w:rsidR="00F317A7" w:rsidRDefault="00C12F25" w:rsidP="00F17E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     </w:t>
            </w:r>
          </w:p>
          <w:p w14:paraId="0945D20B" w14:textId="017CC105" w:rsidR="0060363B" w:rsidRPr="00F17E66" w:rsidRDefault="00F317A7" w:rsidP="00F17E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lang w:eastAsia="zh-CN"/>
              </w:rPr>
            </w:pPr>
            <w:r>
              <w:t xml:space="preserve">            </w:t>
            </w:r>
            <w:r w:rsidR="0060363B">
              <w:t>mc</w:t>
            </w:r>
            <w:r w:rsidR="0060363B" w:rsidRPr="00F17E66">
              <w:rPr>
                <w:vertAlign w:val="superscript"/>
              </w:rPr>
              <w:t>2</w:t>
            </w:r>
            <w:r w:rsidR="0060363B">
              <w:t>15</w:t>
            </w:r>
            <w:r w:rsidR="00482F72">
              <w:t xml:space="preserve">5                           </w:t>
            </w:r>
            <w:proofErr w:type="spellStart"/>
            <w:r w:rsidR="0060363B" w:rsidRPr="00FC76F2">
              <w:rPr>
                <w:rFonts w:ascii="Times New Roman" w:hAnsi="Times New Roman"/>
              </w:rPr>
              <w:t>Δ</w:t>
            </w:r>
            <w:r w:rsidR="0060363B" w:rsidRPr="00FC76F2">
              <w:rPr>
                <w:rFonts w:ascii="Times New Roman" w:eastAsia="宋体" w:hAnsi="Times New Roman"/>
                <w:i/>
                <w:lang w:eastAsia="zh-CN"/>
              </w:rPr>
              <w:t>msmHr</w:t>
            </w:r>
            <w:proofErr w:type="spellEnd"/>
          </w:p>
          <w:p w14:paraId="5697A20C" w14:textId="77777777" w:rsidR="0060363B" w:rsidRPr="00E679DD" w:rsidRDefault="0060363B" w:rsidP="00F17E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47FEB" w14:paraId="7B0D7604" w14:textId="77777777" w:rsidTr="00A16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6BA15FF4" w14:textId="77777777" w:rsidR="0060363B" w:rsidRDefault="0060363B" w:rsidP="00F17E6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edox related protein</w:t>
            </w:r>
          </w:p>
        </w:tc>
        <w:tc>
          <w:tcPr>
            <w:tcW w:w="3399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28EB011D" w14:textId="77777777" w:rsidR="0060363B" w:rsidRDefault="0060363B" w:rsidP="00F1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43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597510AC" w14:textId="77777777" w:rsidR="0060363B" w:rsidRDefault="0060363B" w:rsidP="00F1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47FEB" w14:paraId="17A86324" w14:textId="77777777" w:rsidTr="00A166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top w:val="nil"/>
              <w:bottom w:val="nil"/>
            </w:tcBorders>
            <w:shd w:val="clear" w:color="auto" w:fill="auto"/>
          </w:tcPr>
          <w:p w14:paraId="632A1445" w14:textId="77777777" w:rsidR="0060363B" w:rsidRPr="008D12EC" w:rsidRDefault="0060363B" w:rsidP="00F17E66">
            <w:pPr>
              <w:rPr>
                <w:b w:val="0"/>
              </w:rPr>
            </w:pPr>
            <w:r w:rsidRPr="008D12EC">
              <w:rPr>
                <w:b w:val="0"/>
              </w:rPr>
              <w:t>MSMEG_6232</w:t>
            </w:r>
          </w:p>
          <w:p w14:paraId="4E7567FF" w14:textId="1E09D60D" w:rsidR="0060363B" w:rsidRPr="008D12EC" w:rsidRDefault="0060363B" w:rsidP="00F17E66">
            <w:pPr>
              <w:rPr>
                <w:b w:val="0"/>
              </w:rPr>
            </w:pPr>
          </w:p>
        </w:tc>
        <w:tc>
          <w:tcPr>
            <w:tcW w:w="3399" w:type="dxa"/>
            <w:tcBorders>
              <w:top w:val="nil"/>
              <w:bottom w:val="nil"/>
            </w:tcBorders>
            <w:shd w:val="clear" w:color="auto" w:fill="auto"/>
          </w:tcPr>
          <w:p w14:paraId="092374E3" w14:textId="77777777" w:rsidR="0060363B" w:rsidRDefault="0060363B" w:rsidP="00F1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atalase </w:t>
            </w:r>
            <w:proofErr w:type="spellStart"/>
            <w:r>
              <w:t>KatA</w:t>
            </w:r>
            <w:proofErr w:type="spellEnd"/>
          </w:p>
        </w:tc>
        <w:tc>
          <w:tcPr>
            <w:tcW w:w="4543" w:type="dxa"/>
            <w:tcBorders>
              <w:top w:val="nil"/>
              <w:bottom w:val="nil"/>
            </w:tcBorders>
            <w:shd w:val="clear" w:color="auto" w:fill="auto"/>
          </w:tcPr>
          <w:p w14:paraId="4EAB2B49" w14:textId="6F2842B9" w:rsidR="0060363B" w:rsidRDefault="00173AE1" w:rsidP="00407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宋体" w:hint="eastAsia"/>
                <w:lang w:eastAsia="zh-CN"/>
              </w:rPr>
              <w:t xml:space="preserve">  </w:t>
            </w:r>
            <w:r w:rsidR="0060363B">
              <w:t>1.46</w:t>
            </w:r>
            <w:r w:rsidR="0060363B" w:rsidRPr="002F5145">
              <w:t>±0.</w:t>
            </w:r>
            <w:r w:rsidR="0060363B">
              <w:t xml:space="preserve">08                      </w:t>
            </w:r>
            <w:r>
              <w:rPr>
                <w:rFonts w:eastAsia="宋体" w:hint="eastAsia"/>
                <w:lang w:eastAsia="zh-CN"/>
              </w:rPr>
              <w:t xml:space="preserve"> </w:t>
            </w:r>
            <w:r w:rsidR="0060363B">
              <w:t>0.74</w:t>
            </w:r>
            <w:r w:rsidR="0060363B" w:rsidRPr="002F5145">
              <w:t>±</w:t>
            </w:r>
            <w:r w:rsidR="0060363B">
              <w:t>0.01</w:t>
            </w:r>
          </w:p>
        </w:tc>
      </w:tr>
      <w:tr w:rsidR="00747FEB" w14:paraId="71055DF0" w14:textId="77777777" w:rsidTr="00DA4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top w:val="nil"/>
              <w:bottom w:val="nil"/>
            </w:tcBorders>
            <w:shd w:val="clear" w:color="auto" w:fill="auto"/>
          </w:tcPr>
          <w:p w14:paraId="31F02AD4" w14:textId="77777777" w:rsidR="0060363B" w:rsidRPr="008D12EC" w:rsidRDefault="0060363B" w:rsidP="00F17E66">
            <w:pPr>
              <w:rPr>
                <w:b w:val="0"/>
              </w:rPr>
            </w:pPr>
            <w:r w:rsidRPr="008D12EC">
              <w:rPr>
                <w:b w:val="0"/>
              </w:rPr>
              <w:t>MSMEG_6384</w:t>
            </w:r>
          </w:p>
        </w:tc>
        <w:tc>
          <w:tcPr>
            <w:tcW w:w="3399" w:type="dxa"/>
            <w:tcBorders>
              <w:top w:val="nil"/>
              <w:bottom w:val="nil"/>
            </w:tcBorders>
            <w:shd w:val="clear" w:color="auto" w:fill="auto"/>
          </w:tcPr>
          <w:p w14:paraId="65A7DD2E" w14:textId="77777777" w:rsidR="0060363B" w:rsidRDefault="0060363B" w:rsidP="00F1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atalase-peroxidase </w:t>
            </w:r>
            <w:proofErr w:type="spellStart"/>
            <w:r>
              <w:t>KatG</w:t>
            </w:r>
            <w:proofErr w:type="spellEnd"/>
          </w:p>
        </w:tc>
        <w:tc>
          <w:tcPr>
            <w:tcW w:w="4543" w:type="dxa"/>
            <w:tcBorders>
              <w:top w:val="nil"/>
              <w:bottom w:val="nil"/>
            </w:tcBorders>
            <w:shd w:val="clear" w:color="auto" w:fill="auto"/>
          </w:tcPr>
          <w:p w14:paraId="0F3E51E9" w14:textId="60BDCB9E" w:rsidR="0060363B" w:rsidRPr="00B4110D" w:rsidRDefault="00173AE1" w:rsidP="00407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 xml:space="preserve">  </w:t>
            </w:r>
            <w:r w:rsidR="00B4110D" w:rsidRPr="00B4110D">
              <w:rPr>
                <w:rFonts w:eastAsia="宋体"/>
                <w:lang w:eastAsia="zh-CN"/>
              </w:rPr>
              <w:t>1.78±0.13</w:t>
            </w:r>
            <w:r w:rsidR="00B4110D">
              <w:rPr>
                <w:rFonts w:eastAsia="宋体" w:hint="eastAsia"/>
                <w:lang w:eastAsia="zh-CN"/>
              </w:rPr>
              <w:t xml:space="preserve">                       </w:t>
            </w:r>
            <w:r w:rsidR="00B4110D">
              <w:t>1.29</w:t>
            </w:r>
            <w:r w:rsidR="00B4110D" w:rsidRPr="002F5145">
              <w:t>±</w:t>
            </w:r>
            <w:r w:rsidR="00B4110D">
              <w:t>0.11</w:t>
            </w:r>
          </w:p>
          <w:p w14:paraId="0690832F" w14:textId="59266B84" w:rsidR="0060363B" w:rsidRPr="00B4110D" w:rsidRDefault="0060363B" w:rsidP="00407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lang w:eastAsia="zh-CN"/>
              </w:rPr>
            </w:pPr>
          </w:p>
        </w:tc>
      </w:tr>
      <w:tr w:rsidR="00747FEB" w14:paraId="7E92045B" w14:textId="77777777" w:rsidTr="00DA4C0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top w:val="nil"/>
            </w:tcBorders>
            <w:shd w:val="clear" w:color="auto" w:fill="auto"/>
          </w:tcPr>
          <w:p w14:paraId="408BEBC9" w14:textId="77777777" w:rsidR="0060363B" w:rsidRPr="008D12EC" w:rsidRDefault="0060363B" w:rsidP="00F17E66">
            <w:pPr>
              <w:rPr>
                <w:b w:val="0"/>
              </w:rPr>
            </w:pPr>
            <w:r w:rsidRPr="008D12EC">
              <w:rPr>
                <w:b w:val="0"/>
              </w:rPr>
              <w:t>MSMEG_1782</w:t>
            </w:r>
          </w:p>
          <w:p w14:paraId="75F1C568" w14:textId="7A656060" w:rsidR="0060363B" w:rsidRPr="008D12EC" w:rsidRDefault="0060363B" w:rsidP="00F17E66">
            <w:pPr>
              <w:rPr>
                <w:b w:val="0"/>
              </w:rPr>
            </w:pPr>
          </w:p>
        </w:tc>
        <w:tc>
          <w:tcPr>
            <w:tcW w:w="3399" w:type="dxa"/>
            <w:tcBorders>
              <w:top w:val="nil"/>
            </w:tcBorders>
            <w:shd w:val="clear" w:color="auto" w:fill="auto"/>
          </w:tcPr>
          <w:p w14:paraId="572F257C" w14:textId="77777777" w:rsidR="0060363B" w:rsidRDefault="0060363B" w:rsidP="00F1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Oxidoreductase</w:t>
            </w:r>
            <w:proofErr w:type="spellEnd"/>
            <w:r>
              <w:t>, short chain dehydrogenase</w:t>
            </w:r>
          </w:p>
        </w:tc>
        <w:tc>
          <w:tcPr>
            <w:tcW w:w="4543" w:type="dxa"/>
            <w:tcBorders>
              <w:top w:val="nil"/>
            </w:tcBorders>
            <w:shd w:val="clear" w:color="auto" w:fill="auto"/>
          </w:tcPr>
          <w:p w14:paraId="71F04746" w14:textId="45536FE8" w:rsidR="0060363B" w:rsidRPr="00C12F25" w:rsidRDefault="0060363B" w:rsidP="00173AE1">
            <w:pPr>
              <w:ind w:firstLineChars="25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12F25">
              <w:rPr>
                <w:color w:val="auto"/>
              </w:rPr>
              <w:t xml:space="preserve">3.52±1.86                     </w:t>
            </w:r>
            <w:r w:rsidR="00173AE1">
              <w:rPr>
                <w:rFonts w:eastAsia="宋体" w:hint="eastAsia"/>
                <w:color w:val="auto"/>
                <w:lang w:eastAsia="zh-CN"/>
              </w:rPr>
              <w:t xml:space="preserve">  </w:t>
            </w:r>
            <w:r w:rsidRPr="00C12F25">
              <w:rPr>
                <w:color w:val="auto"/>
              </w:rPr>
              <w:t>0.54±0.15</w:t>
            </w:r>
          </w:p>
          <w:p w14:paraId="7E28CECA" w14:textId="7B24C13A" w:rsidR="0060363B" w:rsidRPr="00C12F25" w:rsidRDefault="0060363B" w:rsidP="00407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747FEB" w14:paraId="0AEDC973" w14:textId="77777777" w:rsidTr="00DA4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</w:tcPr>
          <w:p w14:paraId="42BE0355" w14:textId="4C15D012" w:rsidR="0060363B" w:rsidRPr="008D12EC" w:rsidRDefault="0060363B" w:rsidP="00F17E66">
            <w:pPr>
              <w:rPr>
                <w:b w:val="0"/>
              </w:rPr>
            </w:pPr>
            <w:r w:rsidRPr="008D12EC">
              <w:rPr>
                <w:b w:val="0"/>
              </w:rPr>
              <w:t>MSMEG_4753</w:t>
            </w:r>
          </w:p>
        </w:tc>
        <w:tc>
          <w:tcPr>
            <w:tcW w:w="3399" w:type="dxa"/>
            <w:shd w:val="clear" w:color="auto" w:fill="auto"/>
          </w:tcPr>
          <w:p w14:paraId="0E92997E" w14:textId="77777777" w:rsidR="0060363B" w:rsidRDefault="0060363B" w:rsidP="00F1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ntioxidant, </w:t>
            </w:r>
            <w:proofErr w:type="spellStart"/>
            <w:r>
              <w:t>AhpC</w:t>
            </w:r>
            <w:proofErr w:type="spellEnd"/>
            <w:r>
              <w:t>/TSA family protein</w:t>
            </w:r>
          </w:p>
        </w:tc>
        <w:tc>
          <w:tcPr>
            <w:tcW w:w="4543" w:type="dxa"/>
            <w:shd w:val="clear" w:color="auto" w:fill="auto"/>
          </w:tcPr>
          <w:p w14:paraId="6510EA41" w14:textId="668055D6" w:rsidR="0060363B" w:rsidRPr="00C12F25" w:rsidRDefault="00173AE1" w:rsidP="00407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eastAsia="宋体" w:hint="eastAsia"/>
                <w:color w:val="auto"/>
                <w:lang w:eastAsia="zh-CN"/>
              </w:rPr>
              <w:t xml:space="preserve">   </w:t>
            </w:r>
            <w:r w:rsidR="0060363B" w:rsidRPr="00C12F25">
              <w:rPr>
                <w:color w:val="auto"/>
              </w:rPr>
              <w:t xml:space="preserve">5.63±0.91                     </w:t>
            </w:r>
            <w:r>
              <w:rPr>
                <w:rFonts w:eastAsia="宋体" w:hint="eastAsia"/>
                <w:color w:val="auto"/>
                <w:lang w:eastAsia="zh-CN"/>
              </w:rPr>
              <w:t xml:space="preserve">  </w:t>
            </w:r>
            <w:r w:rsidR="0060363B" w:rsidRPr="00C12F25">
              <w:rPr>
                <w:color w:val="auto"/>
              </w:rPr>
              <w:t>2.82±0.65</w:t>
            </w:r>
          </w:p>
          <w:p w14:paraId="54F7B3D3" w14:textId="77777777" w:rsidR="0060363B" w:rsidRPr="00C12F25" w:rsidRDefault="0060363B" w:rsidP="00407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  <w:p w14:paraId="77441BDC" w14:textId="1AD270EF" w:rsidR="0060363B" w:rsidRPr="00C12F25" w:rsidRDefault="0060363B" w:rsidP="00407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747FEB" w14:paraId="631CAD78" w14:textId="77777777" w:rsidTr="00A166B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</w:tcPr>
          <w:p w14:paraId="5EA4666D" w14:textId="77777777" w:rsidR="0060363B" w:rsidRPr="008D12EC" w:rsidRDefault="0060363B" w:rsidP="00F17E66">
            <w:pPr>
              <w:rPr>
                <w:b w:val="0"/>
              </w:rPr>
            </w:pPr>
            <w:r w:rsidRPr="008D12EC">
              <w:rPr>
                <w:b w:val="0"/>
              </w:rPr>
              <w:t>MSMEG_6213</w:t>
            </w:r>
          </w:p>
          <w:p w14:paraId="5F560470" w14:textId="136FC792" w:rsidR="0060363B" w:rsidRPr="008D12EC" w:rsidRDefault="0060363B" w:rsidP="00F17E66">
            <w:pPr>
              <w:rPr>
                <w:b w:val="0"/>
              </w:rPr>
            </w:pPr>
          </w:p>
        </w:tc>
        <w:tc>
          <w:tcPr>
            <w:tcW w:w="3399" w:type="dxa"/>
            <w:tcBorders>
              <w:bottom w:val="nil"/>
            </w:tcBorders>
            <w:shd w:val="clear" w:color="auto" w:fill="auto"/>
          </w:tcPr>
          <w:p w14:paraId="01F5175B" w14:textId="77777777" w:rsidR="0060363B" w:rsidRDefault="0060363B" w:rsidP="00F1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angnese</w:t>
            </w:r>
            <w:proofErr w:type="spellEnd"/>
            <w:r>
              <w:t xml:space="preserve"> containing catalase</w:t>
            </w:r>
          </w:p>
        </w:tc>
        <w:tc>
          <w:tcPr>
            <w:tcW w:w="4543" w:type="dxa"/>
            <w:tcBorders>
              <w:bottom w:val="nil"/>
            </w:tcBorders>
            <w:shd w:val="clear" w:color="auto" w:fill="auto"/>
          </w:tcPr>
          <w:p w14:paraId="7FA474AA" w14:textId="21BCB375" w:rsidR="0060363B" w:rsidRDefault="0060363B" w:rsidP="00407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3</w:t>
            </w:r>
            <w:r w:rsidRPr="002F5145">
              <w:t>±</w:t>
            </w:r>
            <w:r>
              <w:t>0.143                  1.12</w:t>
            </w:r>
            <w:r w:rsidRPr="002F5145">
              <w:t>±</w:t>
            </w:r>
            <w:r>
              <w:t>0.15</w:t>
            </w:r>
          </w:p>
        </w:tc>
      </w:tr>
      <w:tr w:rsidR="00747FEB" w14:paraId="4B9D27F5" w14:textId="77777777" w:rsidTr="00A16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</w:tcPr>
          <w:p w14:paraId="49583B0E" w14:textId="77777777" w:rsidR="0060363B" w:rsidRPr="008D12EC" w:rsidRDefault="0060363B" w:rsidP="00F17E66">
            <w:pPr>
              <w:rPr>
                <w:b w:val="0"/>
              </w:rPr>
            </w:pPr>
            <w:r w:rsidRPr="008D12EC">
              <w:rPr>
                <w:b w:val="0"/>
              </w:rPr>
              <w:t>MSMEG_3101</w:t>
            </w:r>
          </w:p>
        </w:tc>
        <w:tc>
          <w:tcPr>
            <w:tcW w:w="3399" w:type="dxa"/>
            <w:tcBorders>
              <w:top w:val="nil"/>
            </w:tcBorders>
            <w:shd w:val="clear" w:color="auto" w:fill="auto"/>
          </w:tcPr>
          <w:p w14:paraId="58DE5FFA" w14:textId="77777777" w:rsidR="0060363B" w:rsidRDefault="0060363B" w:rsidP="00A166B8">
            <w:pPr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lucose-6-phosphate 1-dehydrogenase</w:t>
            </w:r>
          </w:p>
        </w:tc>
        <w:tc>
          <w:tcPr>
            <w:tcW w:w="4543" w:type="dxa"/>
            <w:tcBorders>
              <w:top w:val="nil"/>
            </w:tcBorders>
            <w:shd w:val="clear" w:color="auto" w:fill="auto"/>
          </w:tcPr>
          <w:p w14:paraId="4867A7CC" w14:textId="31F78A62" w:rsidR="0060363B" w:rsidRDefault="00407B7D" w:rsidP="00A166B8">
            <w:pPr>
              <w:tabs>
                <w:tab w:val="left" w:pos="3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宋体" w:hint="eastAsia"/>
                <w:lang w:eastAsia="zh-CN"/>
              </w:rPr>
              <w:t xml:space="preserve"> </w:t>
            </w:r>
            <w:r w:rsidR="0060363B">
              <w:t>2.17</w:t>
            </w:r>
            <w:r w:rsidR="0060363B" w:rsidRPr="002F5145">
              <w:t>±</w:t>
            </w:r>
            <w:r w:rsidR="0060363B">
              <w:t>0.37                     0.99</w:t>
            </w:r>
            <w:r w:rsidR="0060363B" w:rsidRPr="002F5145">
              <w:t>±</w:t>
            </w:r>
            <w:r w:rsidR="0060363B">
              <w:t>0.62</w:t>
            </w:r>
          </w:p>
        </w:tc>
      </w:tr>
      <w:tr w:rsidR="00747FEB" w14:paraId="397BFBBB" w14:textId="77777777" w:rsidTr="00A166B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auto"/>
          </w:tcPr>
          <w:p w14:paraId="6712BC97" w14:textId="77777777" w:rsidR="0060363B" w:rsidRPr="008D12EC" w:rsidRDefault="0060363B" w:rsidP="00F17E66">
            <w:pPr>
              <w:rPr>
                <w:b w:val="0"/>
              </w:rPr>
            </w:pPr>
            <w:r w:rsidRPr="008D12EC">
              <w:rPr>
                <w:b w:val="0"/>
              </w:rPr>
              <w:t>MSMEG_1808</w:t>
            </w:r>
          </w:p>
        </w:tc>
        <w:tc>
          <w:tcPr>
            <w:tcW w:w="3399" w:type="dxa"/>
            <w:tcBorders>
              <w:bottom w:val="nil"/>
            </w:tcBorders>
            <w:shd w:val="clear" w:color="auto" w:fill="auto"/>
          </w:tcPr>
          <w:p w14:paraId="54D9DDD9" w14:textId="77777777" w:rsidR="0060363B" w:rsidRDefault="0060363B" w:rsidP="00A166B8">
            <w:pPr>
              <w:tabs>
                <w:tab w:val="left" w:pos="3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e-S metabolism associated </w:t>
            </w:r>
            <w:proofErr w:type="spellStart"/>
            <w:r>
              <w:t>SufE</w:t>
            </w:r>
            <w:proofErr w:type="spellEnd"/>
          </w:p>
        </w:tc>
        <w:tc>
          <w:tcPr>
            <w:tcW w:w="4543" w:type="dxa"/>
            <w:tcBorders>
              <w:bottom w:val="nil"/>
            </w:tcBorders>
            <w:shd w:val="clear" w:color="auto" w:fill="auto"/>
          </w:tcPr>
          <w:p w14:paraId="104EC8DA" w14:textId="0084ACDE" w:rsidR="0060363B" w:rsidRDefault="00407B7D" w:rsidP="00A166B8">
            <w:pPr>
              <w:tabs>
                <w:tab w:val="left" w:pos="3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宋体" w:hint="eastAsia"/>
                <w:lang w:eastAsia="zh-CN"/>
              </w:rPr>
              <w:t xml:space="preserve"> </w:t>
            </w:r>
            <w:r w:rsidR="0060363B">
              <w:t>1.51</w:t>
            </w:r>
            <w:r w:rsidR="0060363B" w:rsidRPr="002F5145">
              <w:t>±</w:t>
            </w:r>
            <w:r w:rsidR="0060363B">
              <w:t>0.06                     0.82</w:t>
            </w:r>
            <w:r w:rsidR="0060363B" w:rsidRPr="002F5145">
              <w:t>±</w:t>
            </w:r>
            <w:r w:rsidR="0060363B">
              <w:t>0.49</w:t>
            </w:r>
          </w:p>
        </w:tc>
      </w:tr>
      <w:tr w:rsidR="00747FEB" w14:paraId="14B009A5" w14:textId="77777777" w:rsidTr="00A16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bottom w:val="nil"/>
            </w:tcBorders>
            <w:shd w:val="clear" w:color="auto" w:fill="auto"/>
          </w:tcPr>
          <w:p w14:paraId="64751909" w14:textId="77777777" w:rsidR="0060363B" w:rsidRPr="008D12EC" w:rsidRDefault="0060363B" w:rsidP="00F17E66">
            <w:pPr>
              <w:rPr>
                <w:b w:val="0"/>
              </w:rPr>
            </w:pPr>
            <w:r w:rsidRPr="008D12EC">
              <w:rPr>
                <w:b w:val="0"/>
              </w:rPr>
              <w:t>MSMEG_3123</w:t>
            </w:r>
          </w:p>
        </w:tc>
        <w:tc>
          <w:tcPr>
            <w:tcW w:w="3399" w:type="dxa"/>
            <w:tcBorders>
              <w:top w:val="nil"/>
              <w:bottom w:val="nil"/>
            </w:tcBorders>
            <w:shd w:val="clear" w:color="auto" w:fill="auto"/>
          </w:tcPr>
          <w:p w14:paraId="7B4E61E1" w14:textId="77777777" w:rsidR="0060363B" w:rsidRDefault="0060363B" w:rsidP="00A166B8">
            <w:pPr>
              <w:tabs>
                <w:tab w:val="left" w:pos="39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FeS</w:t>
            </w:r>
            <w:proofErr w:type="spellEnd"/>
            <w:r>
              <w:t xml:space="preserve"> assembly protein </w:t>
            </w:r>
            <w:proofErr w:type="spellStart"/>
            <w:r>
              <w:t>SufD</w:t>
            </w:r>
            <w:proofErr w:type="spellEnd"/>
          </w:p>
        </w:tc>
        <w:tc>
          <w:tcPr>
            <w:tcW w:w="4543" w:type="dxa"/>
            <w:tcBorders>
              <w:top w:val="nil"/>
              <w:bottom w:val="nil"/>
            </w:tcBorders>
            <w:shd w:val="clear" w:color="auto" w:fill="auto"/>
          </w:tcPr>
          <w:p w14:paraId="790A2165" w14:textId="7CE87D43" w:rsidR="0060363B" w:rsidRDefault="00407B7D" w:rsidP="00A166B8">
            <w:pPr>
              <w:tabs>
                <w:tab w:val="left" w:pos="3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宋体" w:hint="eastAsia"/>
                <w:lang w:eastAsia="zh-CN"/>
              </w:rPr>
              <w:t xml:space="preserve"> </w:t>
            </w:r>
            <w:r w:rsidR="0060363B">
              <w:t>2.11</w:t>
            </w:r>
            <w:r w:rsidR="0060363B" w:rsidRPr="002F5145">
              <w:t>±</w:t>
            </w:r>
            <w:r w:rsidR="0060363B">
              <w:t>0.11                     1.12</w:t>
            </w:r>
            <w:r w:rsidR="0060363B" w:rsidRPr="002F5145">
              <w:t>±</w:t>
            </w:r>
            <w:r w:rsidR="0060363B">
              <w:t>0.56</w:t>
            </w:r>
          </w:p>
        </w:tc>
      </w:tr>
      <w:tr w:rsidR="00747FEB" w14:paraId="3D1C9768" w14:textId="77777777" w:rsidTr="00A166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top w:val="nil"/>
              <w:bottom w:val="nil"/>
            </w:tcBorders>
            <w:shd w:val="clear" w:color="auto" w:fill="auto"/>
          </w:tcPr>
          <w:p w14:paraId="406EAC6C" w14:textId="77777777" w:rsidR="0060363B" w:rsidRDefault="0060363B" w:rsidP="00F17E66">
            <w:r>
              <w:t>Regulator</w:t>
            </w:r>
          </w:p>
        </w:tc>
        <w:tc>
          <w:tcPr>
            <w:tcW w:w="3399" w:type="dxa"/>
            <w:tcBorders>
              <w:top w:val="nil"/>
              <w:bottom w:val="nil"/>
            </w:tcBorders>
            <w:shd w:val="clear" w:color="auto" w:fill="auto"/>
          </w:tcPr>
          <w:p w14:paraId="70D98EE3" w14:textId="77777777" w:rsidR="0060363B" w:rsidRDefault="0060363B" w:rsidP="00A166B8">
            <w:pPr>
              <w:tabs>
                <w:tab w:val="left" w:pos="3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543" w:type="dxa"/>
            <w:tcBorders>
              <w:top w:val="nil"/>
              <w:bottom w:val="nil"/>
            </w:tcBorders>
            <w:shd w:val="clear" w:color="auto" w:fill="auto"/>
          </w:tcPr>
          <w:p w14:paraId="1E123F8C" w14:textId="77777777" w:rsidR="0060363B" w:rsidRDefault="0060363B" w:rsidP="00A166B8">
            <w:pPr>
              <w:tabs>
                <w:tab w:val="left" w:pos="3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47FEB" w14:paraId="7258D50A" w14:textId="77777777" w:rsidTr="00A16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top w:val="nil"/>
              <w:bottom w:val="nil"/>
            </w:tcBorders>
            <w:shd w:val="clear" w:color="auto" w:fill="auto"/>
          </w:tcPr>
          <w:p w14:paraId="0CE93771" w14:textId="77777777" w:rsidR="0060363B" w:rsidRPr="008D12EC" w:rsidRDefault="0060363B" w:rsidP="00F17E66">
            <w:pPr>
              <w:rPr>
                <w:b w:val="0"/>
              </w:rPr>
            </w:pPr>
            <w:r w:rsidRPr="008D12EC">
              <w:rPr>
                <w:b w:val="0"/>
              </w:rPr>
              <w:t>MSMEG_2752</w:t>
            </w:r>
          </w:p>
        </w:tc>
        <w:tc>
          <w:tcPr>
            <w:tcW w:w="3399" w:type="dxa"/>
            <w:tcBorders>
              <w:top w:val="nil"/>
              <w:bottom w:val="nil"/>
            </w:tcBorders>
            <w:shd w:val="clear" w:color="auto" w:fill="auto"/>
          </w:tcPr>
          <w:p w14:paraId="6A00A88A" w14:textId="77777777" w:rsidR="0060363B" w:rsidRDefault="0060363B" w:rsidP="00F1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RNA polymerase sigma factor </w:t>
            </w:r>
            <w:proofErr w:type="spellStart"/>
            <w:r>
              <w:t>SigB</w:t>
            </w:r>
            <w:proofErr w:type="spellEnd"/>
          </w:p>
        </w:tc>
        <w:tc>
          <w:tcPr>
            <w:tcW w:w="4543" w:type="dxa"/>
            <w:tcBorders>
              <w:top w:val="nil"/>
              <w:bottom w:val="nil"/>
            </w:tcBorders>
            <w:shd w:val="clear" w:color="auto" w:fill="auto"/>
          </w:tcPr>
          <w:p w14:paraId="01C4B4CD" w14:textId="6469D74B" w:rsidR="0060363B" w:rsidRDefault="00F04A4E" w:rsidP="00F04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         </w:t>
            </w:r>
            <w:r w:rsidR="0060363B">
              <w:t>0.81</w:t>
            </w:r>
            <w:r w:rsidR="0060363B" w:rsidRPr="002F5145">
              <w:t>±</w:t>
            </w:r>
            <w:r w:rsidR="0060363B">
              <w:t xml:space="preserve">0.07                    </w:t>
            </w:r>
            <w:r w:rsidR="00173AE1">
              <w:rPr>
                <w:rFonts w:eastAsia="宋体" w:hint="eastAsia"/>
                <w:lang w:eastAsia="zh-CN"/>
              </w:rPr>
              <w:t xml:space="preserve"> </w:t>
            </w:r>
            <w:r w:rsidR="0060363B">
              <w:t>0.80</w:t>
            </w:r>
            <w:r w:rsidR="0060363B" w:rsidRPr="002F5145">
              <w:t>±</w:t>
            </w:r>
            <w:r w:rsidR="0060363B">
              <w:t>0.02</w:t>
            </w:r>
          </w:p>
        </w:tc>
      </w:tr>
      <w:tr w:rsidR="00747FEB" w14:paraId="2F6F3110" w14:textId="77777777" w:rsidTr="00A166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top w:val="nil"/>
              <w:bottom w:val="nil"/>
            </w:tcBorders>
            <w:shd w:val="clear" w:color="auto" w:fill="auto"/>
          </w:tcPr>
          <w:p w14:paraId="54F1E628" w14:textId="77777777" w:rsidR="0060363B" w:rsidRPr="008D12EC" w:rsidRDefault="0060363B" w:rsidP="00F17E66">
            <w:pPr>
              <w:rPr>
                <w:b w:val="0"/>
              </w:rPr>
            </w:pPr>
            <w:r w:rsidRPr="008D12EC">
              <w:rPr>
                <w:b w:val="0"/>
              </w:rPr>
              <w:t>MSMEG_6199</w:t>
            </w:r>
          </w:p>
        </w:tc>
        <w:tc>
          <w:tcPr>
            <w:tcW w:w="3399" w:type="dxa"/>
            <w:tcBorders>
              <w:top w:val="nil"/>
              <w:bottom w:val="nil"/>
            </w:tcBorders>
            <w:shd w:val="clear" w:color="auto" w:fill="auto"/>
          </w:tcPr>
          <w:p w14:paraId="5F17714F" w14:textId="77777777" w:rsidR="0060363B" w:rsidRDefault="0060363B" w:rsidP="00F1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ranscription factor </w:t>
            </w:r>
            <w:proofErr w:type="spellStart"/>
            <w:r>
              <w:t>WhiB</w:t>
            </w:r>
            <w:proofErr w:type="spellEnd"/>
          </w:p>
        </w:tc>
        <w:tc>
          <w:tcPr>
            <w:tcW w:w="4543" w:type="dxa"/>
            <w:tcBorders>
              <w:top w:val="nil"/>
              <w:bottom w:val="nil"/>
            </w:tcBorders>
            <w:shd w:val="clear" w:color="auto" w:fill="auto"/>
          </w:tcPr>
          <w:p w14:paraId="65D17480" w14:textId="5129EFAB" w:rsidR="0060363B" w:rsidRDefault="00F04A4E" w:rsidP="00F04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 xml:space="preserve">            </w:t>
            </w:r>
            <w:r w:rsidR="0060363B">
              <w:rPr>
                <w:rFonts w:hint="eastAsia"/>
                <w:lang w:eastAsia="zh-CN"/>
              </w:rPr>
              <w:t>2.03</w:t>
            </w:r>
            <w:r w:rsidR="0060363B" w:rsidRPr="002F5145">
              <w:t>±</w:t>
            </w:r>
            <w:r w:rsidR="0060363B">
              <w:rPr>
                <w:rFonts w:hint="eastAsia"/>
                <w:lang w:eastAsia="zh-CN"/>
              </w:rPr>
              <w:t>0.28                     1.18</w:t>
            </w:r>
            <w:r w:rsidR="0060363B" w:rsidRPr="002F5145">
              <w:t>±</w:t>
            </w:r>
            <w:r w:rsidR="0060363B">
              <w:rPr>
                <w:rFonts w:hint="eastAsia"/>
                <w:lang w:eastAsia="zh-CN"/>
              </w:rPr>
              <w:t>0.11</w:t>
            </w:r>
          </w:p>
        </w:tc>
      </w:tr>
      <w:tr w:rsidR="00747FEB" w14:paraId="77245CA6" w14:textId="77777777" w:rsidTr="00A16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top w:val="nil"/>
              <w:bottom w:val="nil"/>
            </w:tcBorders>
            <w:shd w:val="clear" w:color="auto" w:fill="auto"/>
          </w:tcPr>
          <w:p w14:paraId="4B754F4F" w14:textId="77777777" w:rsidR="00173AE1" w:rsidRDefault="00173AE1" w:rsidP="00F17E66">
            <w:pPr>
              <w:rPr>
                <w:rFonts w:eastAsia="宋体" w:hint="eastAsia"/>
                <w:b w:val="0"/>
                <w:lang w:eastAsia="zh-CN"/>
              </w:rPr>
            </w:pPr>
          </w:p>
          <w:p w14:paraId="57B9EF21" w14:textId="77777777" w:rsidR="0060363B" w:rsidRPr="008D12EC" w:rsidRDefault="0060363B" w:rsidP="00F17E66">
            <w:pPr>
              <w:rPr>
                <w:b w:val="0"/>
                <w:lang w:eastAsia="zh-CN"/>
              </w:rPr>
            </w:pPr>
            <w:r w:rsidRPr="008D12EC">
              <w:rPr>
                <w:rFonts w:hint="eastAsia"/>
                <w:b w:val="0"/>
                <w:lang w:eastAsia="zh-CN"/>
              </w:rPr>
              <w:t>MSMEG_3296</w:t>
            </w:r>
          </w:p>
        </w:tc>
        <w:tc>
          <w:tcPr>
            <w:tcW w:w="3399" w:type="dxa"/>
            <w:tcBorders>
              <w:top w:val="nil"/>
              <w:bottom w:val="nil"/>
            </w:tcBorders>
            <w:shd w:val="clear" w:color="auto" w:fill="auto"/>
          </w:tcPr>
          <w:p w14:paraId="6E705539" w14:textId="77777777" w:rsidR="00173AE1" w:rsidRDefault="00173AE1" w:rsidP="00F1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hint="eastAsia"/>
                <w:lang w:eastAsia="zh-CN"/>
              </w:rPr>
            </w:pPr>
          </w:p>
          <w:p w14:paraId="1317A74C" w14:textId="77777777" w:rsidR="0060363B" w:rsidRDefault="0060363B" w:rsidP="00F1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CF-family protein sigma factor H</w:t>
            </w:r>
          </w:p>
        </w:tc>
        <w:tc>
          <w:tcPr>
            <w:tcW w:w="4543" w:type="dxa"/>
            <w:tcBorders>
              <w:top w:val="nil"/>
              <w:bottom w:val="nil"/>
            </w:tcBorders>
            <w:shd w:val="clear" w:color="auto" w:fill="auto"/>
          </w:tcPr>
          <w:p w14:paraId="66826F81" w14:textId="77777777" w:rsidR="00173AE1" w:rsidRDefault="00F04A4E" w:rsidP="00F04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hint="eastAsia"/>
                <w:lang w:eastAsia="zh-CN"/>
              </w:rPr>
            </w:pPr>
            <w:r>
              <w:t xml:space="preserve">           </w:t>
            </w:r>
          </w:p>
          <w:p w14:paraId="14E382FA" w14:textId="34FC952F" w:rsidR="0060363B" w:rsidRDefault="00F04A4E" w:rsidP="00173AE1">
            <w:pPr>
              <w:ind w:firstLineChars="25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="0060363B">
              <w:t>2.90</w:t>
            </w:r>
            <w:r w:rsidR="0060363B" w:rsidRPr="002F5145">
              <w:t>±</w:t>
            </w:r>
            <w:r w:rsidR="0060363B">
              <w:t>0.53                     1.10</w:t>
            </w:r>
            <w:r w:rsidR="0060363B" w:rsidRPr="002F5145">
              <w:t>±</w:t>
            </w:r>
            <w:r w:rsidR="0060363B">
              <w:t>0.75</w:t>
            </w:r>
          </w:p>
        </w:tc>
      </w:tr>
      <w:tr w:rsidR="00747FEB" w14:paraId="029DF6EA" w14:textId="77777777" w:rsidTr="00A166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top w:val="nil"/>
              <w:bottom w:val="nil"/>
            </w:tcBorders>
            <w:shd w:val="clear" w:color="auto" w:fill="auto"/>
          </w:tcPr>
          <w:p w14:paraId="49035679" w14:textId="2C84FB57" w:rsidR="0060363B" w:rsidRDefault="00DA4C08" w:rsidP="00DA4C0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NA binding</w:t>
            </w:r>
            <w:r>
              <w:rPr>
                <w:rFonts w:eastAsia="宋体" w:hint="eastAsia"/>
                <w:lang w:eastAsia="zh-CN"/>
              </w:rPr>
              <w:t xml:space="preserve"> </w:t>
            </w:r>
            <w:r w:rsidR="0060363B">
              <w:rPr>
                <w:rFonts w:hint="eastAsia"/>
                <w:lang w:eastAsia="zh-CN"/>
              </w:rPr>
              <w:t>protein</w:t>
            </w:r>
          </w:p>
        </w:tc>
        <w:tc>
          <w:tcPr>
            <w:tcW w:w="3399" w:type="dxa"/>
            <w:tcBorders>
              <w:top w:val="nil"/>
              <w:bottom w:val="nil"/>
            </w:tcBorders>
            <w:shd w:val="clear" w:color="auto" w:fill="auto"/>
          </w:tcPr>
          <w:p w14:paraId="201937B3" w14:textId="77777777" w:rsidR="0060363B" w:rsidRDefault="0060363B" w:rsidP="00F1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543" w:type="dxa"/>
            <w:tcBorders>
              <w:top w:val="nil"/>
              <w:bottom w:val="nil"/>
            </w:tcBorders>
            <w:shd w:val="clear" w:color="auto" w:fill="auto"/>
          </w:tcPr>
          <w:p w14:paraId="34CEF51C" w14:textId="77777777" w:rsidR="0060363B" w:rsidRDefault="0060363B" w:rsidP="00407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47FEB" w14:paraId="3125A14B" w14:textId="77777777" w:rsidTr="00970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top w:val="nil"/>
            </w:tcBorders>
            <w:shd w:val="clear" w:color="auto" w:fill="auto"/>
          </w:tcPr>
          <w:p w14:paraId="01161AEC" w14:textId="77777777" w:rsidR="0060363B" w:rsidRPr="008D12EC" w:rsidRDefault="0060363B" w:rsidP="00F17E66">
            <w:pPr>
              <w:rPr>
                <w:b w:val="0"/>
                <w:lang w:eastAsia="zh-CN"/>
              </w:rPr>
            </w:pPr>
            <w:r w:rsidRPr="008D12EC">
              <w:rPr>
                <w:rFonts w:hint="eastAsia"/>
                <w:b w:val="0"/>
                <w:lang w:eastAsia="zh-CN"/>
              </w:rPr>
              <w:t>MSMEG_6467</w:t>
            </w:r>
          </w:p>
        </w:tc>
        <w:tc>
          <w:tcPr>
            <w:tcW w:w="3399" w:type="dxa"/>
            <w:tcBorders>
              <w:top w:val="nil"/>
              <w:bottom w:val="nil"/>
            </w:tcBorders>
            <w:shd w:val="clear" w:color="auto" w:fill="auto"/>
          </w:tcPr>
          <w:p w14:paraId="48136DC8" w14:textId="77777777" w:rsidR="0060363B" w:rsidRDefault="0060363B" w:rsidP="00F1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S</w:t>
            </w:r>
            <w:r>
              <w:rPr>
                <w:rFonts w:hint="eastAsia"/>
                <w:lang w:eastAsia="zh-CN"/>
              </w:rPr>
              <w:t xml:space="preserve">tarvation-induced DNA </w:t>
            </w:r>
            <w:r>
              <w:rPr>
                <w:lang w:eastAsia="zh-CN"/>
              </w:rPr>
              <w:t>protect</w:t>
            </w:r>
            <w:r>
              <w:rPr>
                <w:rFonts w:hint="eastAsia"/>
                <w:lang w:eastAsia="zh-CN"/>
              </w:rPr>
              <w:t>ing protein</w:t>
            </w:r>
          </w:p>
        </w:tc>
        <w:tc>
          <w:tcPr>
            <w:tcW w:w="4543" w:type="dxa"/>
            <w:tcBorders>
              <w:top w:val="nil"/>
              <w:bottom w:val="nil"/>
            </w:tcBorders>
            <w:shd w:val="clear" w:color="auto" w:fill="auto"/>
          </w:tcPr>
          <w:p w14:paraId="1917625F" w14:textId="33D932E0" w:rsidR="0060363B" w:rsidRDefault="00407B7D" w:rsidP="00407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 xml:space="preserve">  </w:t>
            </w:r>
            <w:r w:rsidR="002E124F">
              <w:rPr>
                <w:rFonts w:hint="eastAsia"/>
                <w:lang w:eastAsia="zh-CN"/>
              </w:rPr>
              <w:t>1.14</w:t>
            </w:r>
            <w:r w:rsidR="002E124F" w:rsidRPr="002F5145">
              <w:t>±</w:t>
            </w:r>
            <w:r w:rsidR="002E124F">
              <w:rPr>
                <w:rFonts w:hint="eastAsia"/>
                <w:lang w:eastAsia="zh-CN"/>
              </w:rPr>
              <w:t>0.15                     0.94</w:t>
            </w:r>
            <w:r w:rsidR="002E124F" w:rsidRPr="002F5145">
              <w:t>±</w:t>
            </w:r>
            <w:r w:rsidR="002E124F">
              <w:rPr>
                <w:rFonts w:hint="eastAsia"/>
                <w:lang w:eastAsia="zh-CN"/>
              </w:rPr>
              <w:t>0.09</w:t>
            </w:r>
          </w:p>
        </w:tc>
      </w:tr>
      <w:tr w:rsidR="00747FEB" w14:paraId="0CF84F13" w14:textId="77777777" w:rsidTr="008D12E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bottom w:val="nil"/>
            </w:tcBorders>
            <w:shd w:val="clear" w:color="auto" w:fill="auto"/>
          </w:tcPr>
          <w:p w14:paraId="5B1F597E" w14:textId="14218A17" w:rsidR="00747FEB" w:rsidRPr="008D12EC" w:rsidRDefault="00747FEB" w:rsidP="00F17E66">
            <w:pPr>
              <w:rPr>
                <w:b w:val="0"/>
                <w:lang w:eastAsia="zh-CN"/>
              </w:rPr>
            </w:pPr>
            <w:r w:rsidRPr="008D12EC">
              <w:rPr>
                <w:rFonts w:hint="eastAsia"/>
                <w:b w:val="0"/>
                <w:lang w:eastAsia="zh-CN"/>
              </w:rPr>
              <w:t>MSMEG_6896</w:t>
            </w:r>
          </w:p>
        </w:tc>
        <w:tc>
          <w:tcPr>
            <w:tcW w:w="3399" w:type="dxa"/>
            <w:tcBorders>
              <w:top w:val="nil"/>
              <w:bottom w:val="nil"/>
            </w:tcBorders>
            <w:shd w:val="clear" w:color="auto" w:fill="auto"/>
          </w:tcPr>
          <w:p w14:paraId="5CB91BA0" w14:textId="7D3115C7" w:rsidR="00747FEB" w:rsidRDefault="00747FEB" w:rsidP="00F17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Single-stranded DNA-binding </w:t>
            </w:r>
            <w:r>
              <w:rPr>
                <w:lang w:eastAsia="zh-CN"/>
              </w:rPr>
              <w:t>protein</w:t>
            </w:r>
          </w:p>
        </w:tc>
        <w:tc>
          <w:tcPr>
            <w:tcW w:w="4543" w:type="dxa"/>
            <w:tcBorders>
              <w:top w:val="nil"/>
              <w:bottom w:val="nil"/>
            </w:tcBorders>
            <w:shd w:val="clear" w:color="auto" w:fill="auto"/>
          </w:tcPr>
          <w:p w14:paraId="4465B5B2" w14:textId="2E818255" w:rsidR="00747FEB" w:rsidRPr="00747FEB" w:rsidRDefault="00407B7D" w:rsidP="00407B7D">
            <w:pPr>
              <w:tabs>
                <w:tab w:val="left" w:pos="22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 xml:space="preserve">  </w:t>
            </w:r>
            <w:r w:rsidR="00747FEB">
              <w:rPr>
                <w:rFonts w:hint="eastAsia"/>
                <w:lang w:eastAsia="zh-CN"/>
              </w:rPr>
              <w:t>3.29</w:t>
            </w:r>
            <w:r w:rsidR="00747FEB" w:rsidRPr="002F5145">
              <w:t>±</w:t>
            </w:r>
            <w:r w:rsidR="00747FEB">
              <w:rPr>
                <w:rFonts w:hint="eastAsia"/>
                <w:lang w:eastAsia="zh-CN"/>
              </w:rPr>
              <w:t>0.58</w:t>
            </w:r>
            <w:r w:rsidR="00747FEB">
              <w:rPr>
                <w:lang w:eastAsia="zh-CN"/>
              </w:rPr>
              <w:tab/>
            </w:r>
            <w:r w:rsidR="00747FEB" w:rsidRPr="00747FEB">
              <w:rPr>
                <w:lang w:eastAsia="zh-CN"/>
              </w:rPr>
              <w:t>1.06±0.95</w:t>
            </w:r>
          </w:p>
        </w:tc>
      </w:tr>
      <w:tr w:rsidR="00DA4C08" w14:paraId="0F0E2A3A" w14:textId="77777777" w:rsidTr="00563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top w:val="nil"/>
              <w:bottom w:val="nil"/>
            </w:tcBorders>
            <w:shd w:val="clear" w:color="auto" w:fill="auto"/>
          </w:tcPr>
          <w:p w14:paraId="01E08E49" w14:textId="08810193" w:rsidR="00DA4C08" w:rsidRPr="008D12EC" w:rsidRDefault="00DA4C08" w:rsidP="00DA4C08">
            <w:pPr>
              <w:rPr>
                <w:rFonts w:eastAsia="宋体"/>
                <w:b w:val="0"/>
                <w:lang w:eastAsia="zh-CN"/>
              </w:rPr>
            </w:pPr>
            <w:r w:rsidRPr="008D12EC">
              <w:rPr>
                <w:rFonts w:hint="eastAsia"/>
                <w:b w:val="0"/>
                <w:lang w:eastAsia="zh-CN"/>
              </w:rPr>
              <w:t>MSMEG_</w:t>
            </w:r>
            <w:r w:rsidRPr="008D12EC">
              <w:rPr>
                <w:b w:val="0"/>
                <w:lang w:eastAsia="zh-CN"/>
              </w:rPr>
              <w:t>5</w:t>
            </w:r>
            <w:r w:rsidRPr="008D12EC">
              <w:rPr>
                <w:rFonts w:hint="eastAsia"/>
                <w:b w:val="0"/>
                <w:lang w:eastAsia="zh-CN"/>
              </w:rPr>
              <w:t>580</w:t>
            </w:r>
          </w:p>
        </w:tc>
        <w:tc>
          <w:tcPr>
            <w:tcW w:w="3399" w:type="dxa"/>
            <w:tcBorders>
              <w:top w:val="nil"/>
              <w:bottom w:val="nil"/>
            </w:tcBorders>
            <w:shd w:val="clear" w:color="auto" w:fill="auto"/>
          </w:tcPr>
          <w:p w14:paraId="1EBF48FC" w14:textId="582607D8" w:rsidR="00DA4C08" w:rsidRDefault="00DA4C08" w:rsidP="00DA4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DNA end-binding protein Ku</w:t>
            </w:r>
          </w:p>
        </w:tc>
        <w:tc>
          <w:tcPr>
            <w:tcW w:w="4543" w:type="dxa"/>
            <w:tcBorders>
              <w:top w:val="nil"/>
              <w:bottom w:val="nil"/>
            </w:tcBorders>
            <w:shd w:val="clear" w:color="auto" w:fill="auto"/>
          </w:tcPr>
          <w:p w14:paraId="2B5FA373" w14:textId="693619E1" w:rsidR="00DA4C08" w:rsidRDefault="00173AE1" w:rsidP="00407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 xml:space="preserve">  </w:t>
            </w:r>
            <w:r w:rsidR="00DA4C08">
              <w:t>1.34</w:t>
            </w:r>
            <w:r w:rsidR="00DA4C08" w:rsidRPr="002F5145">
              <w:t>±</w:t>
            </w:r>
            <w:r w:rsidR="00DA4C08">
              <w:t xml:space="preserve">0.43                   </w:t>
            </w:r>
            <w:r w:rsidR="00A86FC7">
              <w:t xml:space="preserve">  </w:t>
            </w:r>
            <w:r w:rsidR="00DA4C08">
              <w:t>0.92</w:t>
            </w:r>
            <w:r w:rsidR="00DA4C08" w:rsidRPr="002F5145">
              <w:t>±</w:t>
            </w:r>
            <w:r w:rsidR="00DA4C08">
              <w:t>0.14</w:t>
            </w:r>
          </w:p>
        </w:tc>
      </w:tr>
      <w:tr w:rsidR="00D330B6" w14:paraId="07A90C89" w14:textId="77777777" w:rsidTr="0056360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324751" w14:textId="074CB144" w:rsidR="00D330B6" w:rsidRPr="008D12EC" w:rsidRDefault="00D330B6" w:rsidP="00F04A4E">
            <w:pPr>
              <w:rPr>
                <w:b w:val="0"/>
                <w:lang w:eastAsia="zh-CN"/>
              </w:rPr>
            </w:pPr>
            <w:r w:rsidRPr="008D12EC">
              <w:rPr>
                <w:rFonts w:hint="eastAsia"/>
                <w:b w:val="0"/>
                <w:lang w:eastAsia="zh-CN"/>
              </w:rPr>
              <w:t>MSMEG_2389</w:t>
            </w:r>
          </w:p>
        </w:tc>
        <w:tc>
          <w:tcPr>
            <w:tcW w:w="33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E6F539" w14:textId="24393D05" w:rsidR="00D330B6" w:rsidRDefault="00D330B6" w:rsidP="00D33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NA-binding protein HU</w:t>
            </w:r>
          </w:p>
        </w:tc>
        <w:tc>
          <w:tcPr>
            <w:tcW w:w="45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5A5CDB" w14:textId="58F40670" w:rsidR="00D330B6" w:rsidRDefault="00A86FC7" w:rsidP="00A86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t xml:space="preserve">             </w:t>
            </w:r>
            <w:r w:rsidR="00D330B6">
              <w:t>1.45</w:t>
            </w:r>
            <w:r w:rsidR="00D330B6" w:rsidRPr="002F5145">
              <w:t>±</w:t>
            </w:r>
            <w:r w:rsidR="00407B7D">
              <w:t xml:space="preserve">0.25                 </w:t>
            </w:r>
            <w:r>
              <w:t xml:space="preserve">  </w:t>
            </w:r>
            <w:r w:rsidR="00173AE1">
              <w:rPr>
                <w:rFonts w:eastAsia="宋体" w:hint="eastAsia"/>
                <w:lang w:eastAsia="zh-CN"/>
              </w:rPr>
              <w:t xml:space="preserve"> </w:t>
            </w:r>
            <w:r w:rsidR="00D330B6">
              <w:t>0.90</w:t>
            </w:r>
            <w:r w:rsidR="00D330B6" w:rsidRPr="002F5145">
              <w:t>±</w:t>
            </w:r>
            <w:r w:rsidR="00D330B6">
              <w:t>0.58</w:t>
            </w:r>
          </w:p>
        </w:tc>
      </w:tr>
      <w:tr w:rsidR="00D330B6" w14:paraId="2E26A0ED" w14:textId="77777777" w:rsidTr="00563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F5EB96" w14:textId="77777777" w:rsidR="00B3180D" w:rsidRDefault="00B3180D" w:rsidP="00D330B6">
            <w:pPr>
              <w:rPr>
                <w:lang w:eastAsia="zh-CN"/>
              </w:rPr>
            </w:pPr>
          </w:p>
          <w:p w14:paraId="4A5BAF96" w14:textId="77777777" w:rsidR="00B3180D" w:rsidRDefault="00B3180D" w:rsidP="00D330B6">
            <w:pPr>
              <w:rPr>
                <w:lang w:eastAsia="zh-CN"/>
              </w:rPr>
            </w:pPr>
          </w:p>
          <w:p w14:paraId="3A6BDC05" w14:textId="77777777" w:rsidR="00B3180D" w:rsidRDefault="00B3180D" w:rsidP="00D330B6">
            <w:pPr>
              <w:rPr>
                <w:lang w:eastAsia="zh-CN"/>
              </w:rPr>
            </w:pPr>
          </w:p>
          <w:p w14:paraId="58707677" w14:textId="5915AE03" w:rsidR="00D330B6" w:rsidRDefault="00D330B6" w:rsidP="00D330B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tress response protein</w:t>
            </w:r>
          </w:p>
        </w:tc>
        <w:tc>
          <w:tcPr>
            <w:tcW w:w="339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7DA0FF" w14:textId="77777777" w:rsidR="00D330B6" w:rsidRDefault="00D330B6" w:rsidP="00D33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</w:p>
        </w:tc>
        <w:tc>
          <w:tcPr>
            <w:tcW w:w="45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965AD0" w14:textId="77777777" w:rsidR="00D330B6" w:rsidRDefault="00D330B6" w:rsidP="00407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</w:p>
        </w:tc>
      </w:tr>
      <w:tr w:rsidR="00D330B6" w14:paraId="51D75D00" w14:textId="77777777" w:rsidTr="00800E0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top w:val="nil"/>
              <w:bottom w:val="nil"/>
            </w:tcBorders>
            <w:shd w:val="clear" w:color="auto" w:fill="auto"/>
          </w:tcPr>
          <w:p w14:paraId="659E1816" w14:textId="5C872368" w:rsidR="00D330B6" w:rsidRPr="008D12EC" w:rsidRDefault="008D12EC" w:rsidP="00D330B6">
            <w:pPr>
              <w:rPr>
                <w:b w:val="0"/>
                <w:lang w:eastAsia="zh-CN"/>
              </w:rPr>
            </w:pPr>
            <w:r>
              <w:rPr>
                <w:rFonts w:hint="eastAsia"/>
                <w:b w:val="0"/>
                <w:lang w:eastAsia="zh-CN"/>
              </w:rPr>
              <w:lastRenderedPageBreak/>
              <w:t>MSM</w:t>
            </w:r>
            <w:r w:rsidR="00D330B6" w:rsidRPr="008D12EC">
              <w:rPr>
                <w:rFonts w:hint="eastAsia"/>
                <w:b w:val="0"/>
                <w:lang w:eastAsia="zh-CN"/>
              </w:rPr>
              <w:t>EG_0880</w:t>
            </w:r>
          </w:p>
        </w:tc>
        <w:tc>
          <w:tcPr>
            <w:tcW w:w="3399" w:type="dxa"/>
            <w:tcBorders>
              <w:top w:val="nil"/>
              <w:bottom w:val="nil"/>
            </w:tcBorders>
            <w:shd w:val="clear" w:color="auto" w:fill="auto"/>
          </w:tcPr>
          <w:p w14:paraId="7D0EFB6D" w14:textId="1053A7D3" w:rsidR="00D330B6" w:rsidRDefault="00D330B6" w:rsidP="00D33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M</w:t>
            </w:r>
            <w:r>
              <w:rPr>
                <w:rFonts w:hint="eastAsia"/>
                <w:lang w:eastAsia="zh-CN"/>
              </w:rPr>
              <w:t xml:space="preserve">olecular </w:t>
            </w:r>
            <w:r>
              <w:rPr>
                <w:lang w:eastAsia="zh-CN"/>
              </w:rPr>
              <w:t>chaperon</w:t>
            </w:r>
            <w:r>
              <w:rPr>
                <w:rFonts w:hint="eastAsia"/>
                <w:lang w:eastAsia="zh-CN"/>
              </w:rPr>
              <w:t xml:space="preserve">e </w:t>
            </w:r>
            <w:proofErr w:type="spellStart"/>
            <w:r>
              <w:rPr>
                <w:rFonts w:hint="eastAsia"/>
                <w:lang w:eastAsia="zh-CN"/>
              </w:rPr>
              <w:t>GroEL</w:t>
            </w:r>
            <w:proofErr w:type="spellEnd"/>
          </w:p>
        </w:tc>
        <w:tc>
          <w:tcPr>
            <w:tcW w:w="4543" w:type="dxa"/>
            <w:tcBorders>
              <w:top w:val="nil"/>
              <w:bottom w:val="nil"/>
            </w:tcBorders>
            <w:shd w:val="clear" w:color="auto" w:fill="auto"/>
          </w:tcPr>
          <w:p w14:paraId="42D072F8" w14:textId="650BD133" w:rsidR="00D330B6" w:rsidRDefault="00C12F25" w:rsidP="00C1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 xml:space="preserve">             </w:t>
            </w:r>
            <w:r w:rsidR="00D330B6">
              <w:rPr>
                <w:rFonts w:hint="eastAsia"/>
                <w:lang w:eastAsia="zh-CN"/>
              </w:rPr>
              <w:t>1.73</w:t>
            </w:r>
            <w:r w:rsidR="00D330B6" w:rsidRPr="002F5145">
              <w:t>±</w:t>
            </w:r>
            <w:r w:rsidR="00407B7D">
              <w:rPr>
                <w:rFonts w:hint="eastAsia"/>
                <w:lang w:eastAsia="zh-CN"/>
              </w:rPr>
              <w:t xml:space="preserve">0.12                </w:t>
            </w:r>
            <w:r w:rsidR="00407B7D">
              <w:rPr>
                <w:rFonts w:eastAsia="宋体" w:hint="eastAsia"/>
                <w:lang w:eastAsia="zh-CN"/>
              </w:rPr>
              <w:t xml:space="preserve"> </w:t>
            </w:r>
            <w:r w:rsidR="00D330B6">
              <w:rPr>
                <w:rFonts w:hint="eastAsia"/>
                <w:lang w:eastAsia="zh-CN"/>
              </w:rPr>
              <w:t>1.29</w:t>
            </w:r>
            <w:r w:rsidR="00D330B6" w:rsidRPr="002F5145">
              <w:t>±</w:t>
            </w:r>
            <w:r w:rsidR="00D330B6">
              <w:rPr>
                <w:rFonts w:hint="eastAsia"/>
                <w:lang w:eastAsia="zh-CN"/>
              </w:rPr>
              <w:t>0.11</w:t>
            </w:r>
          </w:p>
        </w:tc>
      </w:tr>
      <w:tr w:rsidR="00D330B6" w14:paraId="06324A65" w14:textId="77777777" w:rsidTr="00800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top w:val="nil"/>
              <w:bottom w:val="nil"/>
            </w:tcBorders>
            <w:shd w:val="clear" w:color="auto" w:fill="auto"/>
          </w:tcPr>
          <w:p w14:paraId="61D2166D" w14:textId="7191E192" w:rsidR="00D330B6" w:rsidRPr="008D12EC" w:rsidRDefault="00D330B6" w:rsidP="00D330B6">
            <w:pPr>
              <w:rPr>
                <w:b w:val="0"/>
                <w:lang w:eastAsia="zh-CN"/>
              </w:rPr>
            </w:pPr>
            <w:r w:rsidRPr="008D12EC">
              <w:rPr>
                <w:rFonts w:hint="eastAsia"/>
                <w:b w:val="0"/>
                <w:lang w:eastAsia="zh-CN"/>
              </w:rPr>
              <w:t>MSMEG_0711</w:t>
            </w:r>
          </w:p>
        </w:tc>
        <w:tc>
          <w:tcPr>
            <w:tcW w:w="3399" w:type="dxa"/>
            <w:tcBorders>
              <w:top w:val="nil"/>
              <w:bottom w:val="nil"/>
            </w:tcBorders>
            <w:shd w:val="clear" w:color="auto" w:fill="auto"/>
          </w:tcPr>
          <w:p w14:paraId="53B32E69" w14:textId="04878286" w:rsidR="00D330B6" w:rsidRDefault="00D330B6" w:rsidP="00D33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Molecular </w:t>
            </w:r>
            <w:r>
              <w:rPr>
                <w:lang w:eastAsia="zh-CN"/>
              </w:rPr>
              <w:t>chaperon</w:t>
            </w:r>
            <w:r>
              <w:rPr>
                <w:rFonts w:hint="eastAsia"/>
                <w:lang w:eastAsia="zh-CN"/>
              </w:rPr>
              <w:t xml:space="preserve">e </w:t>
            </w:r>
            <w:proofErr w:type="spellStart"/>
            <w:r>
              <w:rPr>
                <w:rFonts w:hint="eastAsia"/>
                <w:lang w:eastAsia="zh-CN"/>
              </w:rPr>
              <w:t>DnaJ</w:t>
            </w:r>
            <w:proofErr w:type="spellEnd"/>
          </w:p>
        </w:tc>
        <w:tc>
          <w:tcPr>
            <w:tcW w:w="4543" w:type="dxa"/>
            <w:tcBorders>
              <w:top w:val="nil"/>
              <w:bottom w:val="nil"/>
            </w:tcBorders>
            <w:shd w:val="clear" w:color="auto" w:fill="auto"/>
          </w:tcPr>
          <w:p w14:paraId="1C0851AE" w14:textId="24A7D2C7" w:rsidR="00D330B6" w:rsidRDefault="00C12F25" w:rsidP="00407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 xml:space="preserve"> </w:t>
            </w:r>
            <w:r w:rsidR="00D330B6">
              <w:rPr>
                <w:rFonts w:hint="eastAsia"/>
                <w:lang w:eastAsia="zh-CN"/>
              </w:rPr>
              <w:t>1.75</w:t>
            </w:r>
            <w:r w:rsidR="00D330B6" w:rsidRPr="002F5145">
              <w:t>±</w:t>
            </w:r>
            <w:r w:rsidR="00D330B6">
              <w:rPr>
                <w:rFonts w:hint="eastAsia"/>
                <w:lang w:eastAsia="zh-CN"/>
              </w:rPr>
              <w:t>0.177               1.21</w:t>
            </w:r>
            <w:r w:rsidR="00D330B6" w:rsidRPr="002F5145">
              <w:t>±</w:t>
            </w:r>
            <w:r w:rsidR="00D330B6">
              <w:rPr>
                <w:rFonts w:hint="eastAsia"/>
                <w:lang w:eastAsia="zh-CN"/>
              </w:rPr>
              <w:t>0.01</w:t>
            </w:r>
          </w:p>
        </w:tc>
      </w:tr>
      <w:tr w:rsidR="00D330B6" w14:paraId="398F668B" w14:textId="77777777" w:rsidTr="00800E0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87B3A32" w14:textId="6030E977" w:rsidR="00D330B6" w:rsidRPr="008D12EC" w:rsidRDefault="00D330B6" w:rsidP="00D330B6">
            <w:pPr>
              <w:rPr>
                <w:b w:val="0"/>
                <w:lang w:eastAsia="zh-CN"/>
              </w:rPr>
            </w:pPr>
            <w:r w:rsidRPr="008D12EC">
              <w:rPr>
                <w:rFonts w:hint="eastAsia"/>
                <w:b w:val="0"/>
                <w:lang w:eastAsia="zh-CN"/>
              </w:rPr>
              <w:t>MSMEG_5696</w:t>
            </w:r>
          </w:p>
        </w:tc>
        <w:tc>
          <w:tcPr>
            <w:tcW w:w="339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7A743F97" w14:textId="4F795EEF" w:rsidR="00D330B6" w:rsidRDefault="00D330B6" w:rsidP="00D33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Cold-shock DNA-binding </w:t>
            </w:r>
            <w:r>
              <w:rPr>
                <w:lang w:eastAsia="zh-CN"/>
              </w:rPr>
              <w:t>domain</w:t>
            </w:r>
            <w:r>
              <w:rPr>
                <w:rFonts w:hint="eastAsia"/>
                <w:lang w:eastAsia="zh-CN"/>
              </w:rPr>
              <w:t>-containing protein</w:t>
            </w:r>
          </w:p>
        </w:tc>
        <w:tc>
          <w:tcPr>
            <w:tcW w:w="454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58B8833B" w14:textId="7DA6049C" w:rsidR="00D330B6" w:rsidRDefault="00C12F25" w:rsidP="00407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t xml:space="preserve"> </w:t>
            </w:r>
            <w:r w:rsidR="00D330B6">
              <w:t>1.20</w:t>
            </w:r>
            <w:r w:rsidR="00D330B6" w:rsidRPr="002F5145">
              <w:t>±</w:t>
            </w:r>
            <w:r w:rsidR="00D330B6">
              <w:t xml:space="preserve">0.07                  </w:t>
            </w:r>
            <w:bookmarkStart w:id="0" w:name="_GoBack"/>
            <w:bookmarkEnd w:id="0"/>
            <w:r w:rsidR="00D330B6">
              <w:t>0.95</w:t>
            </w:r>
            <w:r w:rsidR="00D330B6" w:rsidRPr="002F5145">
              <w:t>±</w:t>
            </w:r>
            <w:r w:rsidR="00D330B6">
              <w:t>0.15</w:t>
            </w:r>
          </w:p>
        </w:tc>
      </w:tr>
    </w:tbl>
    <w:p w14:paraId="5A79770F" w14:textId="77777777" w:rsidR="00E679DD" w:rsidRDefault="00E679DD"/>
    <w:sectPr w:rsidR="00E679DD" w:rsidSect="00EE7EB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9DD"/>
    <w:rsid w:val="000A4C63"/>
    <w:rsid w:val="00173AE1"/>
    <w:rsid w:val="001970CB"/>
    <w:rsid w:val="00242F60"/>
    <w:rsid w:val="002E124F"/>
    <w:rsid w:val="002F5145"/>
    <w:rsid w:val="002F54A7"/>
    <w:rsid w:val="003239FE"/>
    <w:rsid w:val="00340A95"/>
    <w:rsid w:val="003B5806"/>
    <w:rsid w:val="003E7AF9"/>
    <w:rsid w:val="00407B7D"/>
    <w:rsid w:val="00426C79"/>
    <w:rsid w:val="00482F72"/>
    <w:rsid w:val="004C25C3"/>
    <w:rsid w:val="004C61A1"/>
    <w:rsid w:val="004C74FD"/>
    <w:rsid w:val="004E06DC"/>
    <w:rsid w:val="0056360E"/>
    <w:rsid w:val="005A1296"/>
    <w:rsid w:val="0060363B"/>
    <w:rsid w:val="006D54D0"/>
    <w:rsid w:val="006F2043"/>
    <w:rsid w:val="00712996"/>
    <w:rsid w:val="00746099"/>
    <w:rsid w:val="00747FEB"/>
    <w:rsid w:val="007A4194"/>
    <w:rsid w:val="007F7A61"/>
    <w:rsid w:val="00800E05"/>
    <w:rsid w:val="008D12EC"/>
    <w:rsid w:val="0092101B"/>
    <w:rsid w:val="009316B4"/>
    <w:rsid w:val="00935115"/>
    <w:rsid w:val="00970487"/>
    <w:rsid w:val="00973A69"/>
    <w:rsid w:val="009F1AE8"/>
    <w:rsid w:val="00A166B8"/>
    <w:rsid w:val="00A71460"/>
    <w:rsid w:val="00A84DA0"/>
    <w:rsid w:val="00A86FC7"/>
    <w:rsid w:val="00AA2DED"/>
    <w:rsid w:val="00B3180D"/>
    <w:rsid w:val="00B36A68"/>
    <w:rsid w:val="00B4110D"/>
    <w:rsid w:val="00BA672F"/>
    <w:rsid w:val="00BD75CD"/>
    <w:rsid w:val="00C12F25"/>
    <w:rsid w:val="00C620D8"/>
    <w:rsid w:val="00C82E52"/>
    <w:rsid w:val="00D330B6"/>
    <w:rsid w:val="00DA4C08"/>
    <w:rsid w:val="00E249CE"/>
    <w:rsid w:val="00E679DD"/>
    <w:rsid w:val="00EA3721"/>
    <w:rsid w:val="00EE7EBD"/>
    <w:rsid w:val="00F04A4E"/>
    <w:rsid w:val="00F17E66"/>
    <w:rsid w:val="00F317A7"/>
    <w:rsid w:val="00F55BE5"/>
    <w:rsid w:val="00F6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060B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79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BD75C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Balloon Text"/>
    <w:basedOn w:val="a"/>
    <w:link w:val="Char"/>
    <w:uiPriority w:val="99"/>
    <w:semiHidden/>
    <w:unhideWhenUsed/>
    <w:rsid w:val="009316B4"/>
    <w:rPr>
      <w:rFonts w:ascii="Lucida Grande" w:hAnsi="Lucida Grande" w:cs="Lucida Grande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9316B4"/>
    <w:rPr>
      <w:rFonts w:ascii="Lucida Grande" w:hAnsi="Lucida Grande" w:cs="Lucida Grande"/>
      <w:sz w:val="18"/>
      <w:szCs w:val="18"/>
    </w:rPr>
  </w:style>
  <w:style w:type="paragraph" w:styleId="a6">
    <w:name w:val="caption"/>
    <w:basedOn w:val="a"/>
    <w:next w:val="a"/>
    <w:uiPriority w:val="35"/>
    <w:unhideWhenUsed/>
    <w:qFormat/>
    <w:rsid w:val="0060363B"/>
    <w:pPr>
      <w:spacing w:after="200"/>
    </w:pPr>
    <w:rPr>
      <w:b/>
      <w:bCs/>
      <w:color w:val="4F81BD" w:themeColor="accent1"/>
      <w:sz w:val="18"/>
      <w:szCs w:val="18"/>
    </w:rPr>
  </w:style>
  <w:style w:type="paragraph" w:styleId="a7">
    <w:name w:val="Revision"/>
    <w:hidden/>
    <w:uiPriority w:val="99"/>
    <w:semiHidden/>
    <w:rsid w:val="007129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79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BD75C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Balloon Text"/>
    <w:basedOn w:val="a"/>
    <w:link w:val="Char"/>
    <w:uiPriority w:val="99"/>
    <w:semiHidden/>
    <w:unhideWhenUsed/>
    <w:rsid w:val="009316B4"/>
    <w:rPr>
      <w:rFonts w:ascii="Lucida Grande" w:hAnsi="Lucida Grande" w:cs="Lucida Grande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9316B4"/>
    <w:rPr>
      <w:rFonts w:ascii="Lucida Grande" w:hAnsi="Lucida Grande" w:cs="Lucida Grande"/>
      <w:sz w:val="18"/>
      <w:szCs w:val="18"/>
    </w:rPr>
  </w:style>
  <w:style w:type="paragraph" w:styleId="a6">
    <w:name w:val="caption"/>
    <w:basedOn w:val="a"/>
    <w:next w:val="a"/>
    <w:uiPriority w:val="35"/>
    <w:unhideWhenUsed/>
    <w:qFormat/>
    <w:rsid w:val="0060363B"/>
    <w:pPr>
      <w:spacing w:after="200"/>
    </w:pPr>
    <w:rPr>
      <w:b/>
      <w:bCs/>
      <w:color w:val="4F81BD" w:themeColor="accent1"/>
      <w:sz w:val="18"/>
      <w:szCs w:val="18"/>
    </w:rPr>
  </w:style>
  <w:style w:type="paragraph" w:styleId="a7">
    <w:name w:val="Revision"/>
    <w:hidden/>
    <w:uiPriority w:val="99"/>
    <w:semiHidden/>
    <w:rsid w:val="007129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3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3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AC73F5AF-F58A-4A20-A7EC-4DA2621706FF}"/>
</file>

<file path=customXml/itemProps2.xml><?xml version="1.0" encoding="utf-8"?>
<ds:datastoreItem xmlns:ds="http://schemas.openxmlformats.org/officeDocument/2006/customXml" ds:itemID="{D695812D-B2C4-496A-841F-743C837F5735}"/>
</file>

<file path=customXml/itemProps3.xml><?xml version="1.0" encoding="utf-8"?>
<ds:datastoreItem xmlns:ds="http://schemas.openxmlformats.org/officeDocument/2006/customXml" ds:itemID="{B7B8AD6E-067D-416F-A68C-5A0526114D96}"/>
</file>

<file path=customXml/itemProps4.xml><?xml version="1.0" encoding="utf-8"?>
<ds:datastoreItem xmlns:ds="http://schemas.openxmlformats.org/officeDocument/2006/customXml" ds:itemID="{E8B431A5-29BC-4D18-8326-19497CFB459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86</Words>
  <Characters>1636</Characters>
  <Application>Microsoft Office Word</Application>
  <DocSecurity>0</DocSecurity>
  <Lines>13</Lines>
  <Paragraphs>3</Paragraphs>
  <ScaleCrop>false</ScaleCrop>
  <Company>AECOM</Company>
  <LinksUpToDate>false</LinksUpToDate>
  <CharactersWithSpaces>1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Mi</dc:creator>
  <cp:keywords/>
  <dc:description/>
  <cp:lastModifiedBy>lixiaojing</cp:lastModifiedBy>
  <cp:revision>8</cp:revision>
  <dcterms:created xsi:type="dcterms:W3CDTF">2014-05-10T11:48:00Z</dcterms:created>
  <dcterms:modified xsi:type="dcterms:W3CDTF">2014-05-11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